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FB3" w:rsidRPr="00F6676F" w:rsidRDefault="00274F87" w:rsidP="003221ED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>SUPPLEMENTA</w:t>
      </w:r>
      <w:r w:rsidR="00F6676F" w:rsidRPr="00F6676F">
        <w:rPr>
          <w:rFonts w:ascii="Times New Roman" w:eastAsia="Arial Unicode MS" w:hAnsi="Times New Roman" w:cs="Times New Roman"/>
          <w:b/>
          <w:sz w:val="24"/>
          <w:szCs w:val="24"/>
        </w:rPr>
        <w:t>RY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FIGURE LEGENDS</w:t>
      </w:r>
    </w:p>
    <w:p w:rsidR="00D62B28" w:rsidRPr="00F6676F" w:rsidRDefault="00D62B28" w:rsidP="003221ED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221ED" w:rsidRPr="00F6676F" w:rsidRDefault="00274F87" w:rsidP="003221ED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gramStart"/>
      <w:r w:rsidRPr="00F6676F">
        <w:rPr>
          <w:rFonts w:ascii="Times New Roman" w:eastAsia="Arial Unicode MS" w:hAnsi="Times New Roman" w:cs="Times New Roman"/>
          <w:sz w:val="24"/>
        </w:rPr>
        <w:t>Supplementary Figure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6676F">
        <w:rPr>
          <w:rFonts w:ascii="Times New Roman" w:eastAsia="Arial Unicode MS" w:hAnsi="Times New Roman" w:cs="Times New Roman"/>
          <w:sz w:val="24"/>
          <w:szCs w:val="24"/>
        </w:rPr>
        <w:t>1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proofErr w:type="gramEnd"/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8676A5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R186 regulates cell proliferation, migration and invasion.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</w:t>
      </w:r>
      <w:proofErr w:type="gram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, d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RTCA growth assays for BPH1 and LT-BPH1</w:t>
      </w:r>
      <w:r w:rsidR="001B6817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a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LT-BPH1-Vector and LT-BPH1-miR186 cells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d)</w:t>
      </w:r>
      <w:r w:rsidR="00394547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. The kinetic migration curves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were real-time recorded. Error bars indicate ± SD (</w:t>
      </w:r>
      <w:r w:rsidR="003221ED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related to Fig</w:t>
      </w:r>
      <w:r w:rsidR="001B6817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ure </w:t>
      </w:r>
      <w:r w:rsidR="003221ED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1</w:t>
      </w:r>
      <w:r w:rsidR="001B6817" w:rsidRPr="00F6676F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d, j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b</w:t>
      </w:r>
      <w:proofErr w:type="gram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, e)</w:t>
      </w:r>
      <w:r w:rsidR="008676A5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RTCA migration assays for BPH1 and LT-BPH1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b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="008676A5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LT-BPH1-Vector and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T-BPH1-miR186 cells</w:t>
      </w:r>
      <w:r w:rsidR="008676A5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e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. The kinetic migration curves were real-time rec</w:t>
      </w:r>
      <w:r w:rsidR="008676A5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orded. Error bars indicate ± SD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</w:t>
      </w:r>
      <w:r w:rsidR="003221ED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related to </w:t>
      </w:r>
      <w:r w:rsidR="001B6817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Figure 1</w:t>
      </w:r>
      <w:r w:rsidR="001B6817" w:rsidRPr="00F6676F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e, k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).</w:t>
      </w:r>
      <w:r w:rsidR="001B6817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c</w:t>
      </w:r>
      <w:proofErr w:type="gram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, f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RTCA migration assays for BPH1 and LT-BPH1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(c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proofErr w:type="gram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T-BPH1-Vector and LT-BPH1-miR186 cells</w:t>
      </w:r>
      <w:r w:rsidR="001B6817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f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.</w:t>
      </w:r>
      <w:proofErr w:type="gram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The kinetic migration curves were real-time rec</w:t>
      </w:r>
      <w:r w:rsidR="008676A5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orded. Error bars indicate ± SD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</w:t>
      </w:r>
      <w:r w:rsidR="003221ED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related to</w:t>
      </w:r>
      <w:r w:rsidR="001B6817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 xml:space="preserve"> Figure 1</w:t>
      </w:r>
      <w:r w:rsidR="001B6817" w:rsidRPr="00F6676F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>f, l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. </w:t>
      </w:r>
    </w:p>
    <w:p w:rsidR="00A157BC" w:rsidRPr="00F6676F" w:rsidRDefault="00A157BC" w:rsidP="003221ED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A157BC" w:rsidRPr="003A7F8C" w:rsidRDefault="00274F87" w:rsidP="008F75D2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gramStart"/>
      <w:r w:rsidRPr="00F6676F">
        <w:rPr>
          <w:rFonts w:ascii="Times New Roman" w:eastAsia="Arial Unicode MS" w:hAnsi="Times New Roman" w:cs="Times New Roman"/>
          <w:sz w:val="24"/>
        </w:rPr>
        <w:t>Supplementary Figure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6676F">
        <w:rPr>
          <w:rFonts w:ascii="Times New Roman" w:eastAsia="Arial Unicode MS" w:hAnsi="Times New Roman" w:cs="Times New Roman"/>
          <w:sz w:val="24"/>
          <w:szCs w:val="24"/>
        </w:rPr>
        <w:t>2</w:t>
      </w:r>
      <w:r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proofErr w:type="gramEnd"/>
      <w:r w:rsidR="005E2A4F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5E2A4F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R186 is directly activated by NF-</w:t>
      </w:r>
      <w:proofErr w:type="spellStart"/>
      <w:r w:rsidR="00A157BC" w:rsidRPr="00F6676F">
        <w:rPr>
          <w:rFonts w:ascii="Times New Roman" w:eastAsia="Arial Unicode MS" w:hAnsi="Times New Roman" w:cs="Times New Roman"/>
          <w:sz w:val="24"/>
          <w:szCs w:val="24"/>
        </w:rPr>
        <w:t>κ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B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under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nflammation signals.</w:t>
      </w:r>
      <w:r w:rsidR="000A67CB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-b</w:t>
      </w:r>
      <w:proofErr w:type="gram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The miR186 levels in BPH1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a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P69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(b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ells treated with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NFα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25n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/ml) for 0, 2, 4, 6, 12, 24 h were determined by real-time PCR. U6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was used as internal control. The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experiments were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erformed at least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ree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ndependent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imes,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nd error bars 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ndicate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±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EM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P-values of &lt; 0.001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***)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(c)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uciferase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ctivity analysis for the miR186 promoter activity in P69 cells treated with 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NFα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25</w:t>
      </w:r>
      <w:r w:rsidR="000A67CB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ng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/ml) for indicated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ime.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e experiments were performed at least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ree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ndependent times, and error bars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ndicate±SEM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-values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of&lt;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0.01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(**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 </w:t>
      </w:r>
      <w:r w:rsidR="000A67CB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nd&lt; 0.001(***)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d-g</w:t>
      </w:r>
      <w:proofErr w:type="gram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Nuclear fractions extracted from BPH1</w:t>
      </w:r>
      <w:r w:rsidR="001B6817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(d)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and P69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(f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cells treated with LPS (1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μ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/ml) for 0, 1, 2, 4, 6, 12, 24 h, and from BPH1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(e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and P69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(g)</w:t>
      </w:r>
      <w:r w:rsidR="001B6817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cells treated with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NFα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25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n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/ml) for 0, 0.5, 1, 2, 4, 6, 12 h, respectively. The levels of p-P65</w:t>
      </w:r>
      <w:r w:rsidR="000A67CB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S536) and total P65 were analyzed by Western blotting.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aminB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as used as nuclear loading control, and GAPDH was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used as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y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oplasmic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ontrol.</w:t>
      </w:r>
      <w:r w:rsidR="001B6817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(h)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e 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uciferase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ctivity analysis for the </w:t>
      </w:r>
      <w:r w:rsidR="000A67CB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mutant miR186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promoter reporter containing double mutations (for NF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κB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BS1&amp;2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 in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P69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ells treated with LPS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1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μ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/ml) for indicated time. The experiments were performed at least three independent times, and error bars indicate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±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EM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spell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i</w:t>
      </w:r>
      <w:proofErr w:type="spell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)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Western blotting analysis for the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65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levels in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BPH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ells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ransfect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NC (control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iRNA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 or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iP65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-1/2</w:t>
      </w:r>
      <w:r w:rsidR="008F75D2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related to Fig. 2</w:t>
      </w:r>
      <w:r w:rsidR="00F6676F" w:rsidRPr="00F6676F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j</w:t>
      </w:r>
      <w:r w:rsidR="008F75D2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)</w:t>
      </w:r>
      <w:r w:rsidR="008D1650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,</w:t>
      </w:r>
      <w:r w:rsidR="008D1650" w:rsidRPr="003A7F8C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Real-time PCR </w:t>
      </w:r>
      <w:r w:rsidR="008D1650" w:rsidRPr="003A7F8C">
        <w:rPr>
          <w:rFonts w:ascii="Times New Roman" w:hAnsi="Times New Roman"/>
          <w:sz w:val="24"/>
          <w:szCs w:val="24"/>
        </w:rPr>
        <w:t>analysis</w:t>
      </w:r>
      <w:r w:rsidR="008D1650" w:rsidRPr="003A7F8C">
        <w:rPr>
          <w:rFonts w:ascii="Times New Roman" w:hAnsi="Times New Roman" w:hint="eastAsia"/>
          <w:sz w:val="24"/>
          <w:szCs w:val="24"/>
        </w:rPr>
        <w:t xml:space="preserve"> for the </w:t>
      </w:r>
      <w:r w:rsidR="008D1650" w:rsidRPr="003A7F8C">
        <w:rPr>
          <w:rFonts w:ascii="Times New Roman" w:hAnsi="Times New Roman" w:hint="eastAsia"/>
          <w:sz w:val="24"/>
          <w:szCs w:val="24"/>
        </w:rPr>
        <w:lastRenderedPageBreak/>
        <w:t>miR186 levels in P69-Ctrl or P69-siP65-2 cells t</w:t>
      </w:r>
      <w:r w:rsidR="008D1650" w:rsidRPr="003A7F8C">
        <w:rPr>
          <w:rFonts w:ascii="Times New Roman" w:hAnsi="Times New Roman"/>
          <w:sz w:val="24"/>
          <w:szCs w:val="24"/>
        </w:rPr>
        <w:t xml:space="preserve">reated with </w:t>
      </w:r>
      <w:proofErr w:type="spellStart"/>
      <w:r w:rsidR="008D1650" w:rsidRPr="003A7F8C">
        <w:rPr>
          <w:rFonts w:ascii="Times New Roman" w:hAnsi="Times New Roman"/>
          <w:sz w:val="24"/>
          <w:szCs w:val="24"/>
        </w:rPr>
        <w:t>TNFα</w:t>
      </w:r>
      <w:proofErr w:type="spellEnd"/>
      <w:r w:rsidR="008D1650" w:rsidRPr="003A7F8C">
        <w:rPr>
          <w:rFonts w:ascii="Times New Roman" w:hAnsi="Times New Roman" w:hint="eastAsia"/>
          <w:sz w:val="24"/>
          <w:szCs w:val="24"/>
        </w:rPr>
        <w:t xml:space="preserve"> </w:t>
      </w:r>
      <w:r w:rsidR="008D1650" w:rsidRPr="003A7F8C">
        <w:rPr>
          <w:rFonts w:ascii="Times New Roman" w:hAnsi="Times New Roman"/>
          <w:sz w:val="24"/>
          <w:szCs w:val="24"/>
        </w:rPr>
        <w:t>(25</w:t>
      </w:r>
      <w:r w:rsidR="008D1650" w:rsidRPr="003A7F8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D1650" w:rsidRPr="003A7F8C">
        <w:rPr>
          <w:rFonts w:ascii="Times New Roman" w:hAnsi="Times New Roman"/>
          <w:sz w:val="24"/>
          <w:szCs w:val="24"/>
        </w:rPr>
        <w:t>ng</w:t>
      </w:r>
      <w:proofErr w:type="spellEnd"/>
      <w:r w:rsidR="008D1650" w:rsidRPr="003A7F8C">
        <w:rPr>
          <w:rFonts w:ascii="Times New Roman" w:hAnsi="Times New Roman"/>
          <w:sz w:val="24"/>
          <w:szCs w:val="24"/>
        </w:rPr>
        <w:t>/ml)</w:t>
      </w:r>
      <w:r w:rsidR="008D1650" w:rsidRPr="003A7F8C">
        <w:rPr>
          <w:rFonts w:ascii="Times New Roman" w:hAnsi="Times New Roman" w:hint="eastAsia"/>
          <w:sz w:val="24"/>
          <w:szCs w:val="24"/>
        </w:rPr>
        <w:t xml:space="preserve"> </w:t>
      </w:r>
      <w:r w:rsidR="008D1650" w:rsidRPr="003A7F8C">
        <w:rPr>
          <w:rFonts w:ascii="Times New Roman" w:hAnsi="Times New Roman"/>
          <w:sz w:val="24"/>
          <w:szCs w:val="24"/>
        </w:rPr>
        <w:t>for indicated different time</w:t>
      </w:r>
      <w:r w:rsidR="003A7F8C">
        <w:rPr>
          <w:rFonts w:ascii="Times New Roman" w:hAnsi="Times New Roman" w:hint="eastAsia"/>
          <w:sz w:val="24"/>
          <w:szCs w:val="24"/>
        </w:rPr>
        <w:t xml:space="preserve"> </w:t>
      </w:r>
      <w:r w:rsidR="008D1650" w:rsidRPr="003A7F8C">
        <w:rPr>
          <w:rFonts w:ascii="Times New Roman" w:hAnsi="Times New Roman" w:hint="eastAsia"/>
          <w:sz w:val="24"/>
          <w:szCs w:val="24"/>
        </w:rPr>
        <w:t>(Right)</w:t>
      </w:r>
      <w:r w:rsidR="003221ED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. </w:t>
      </w:r>
      <w:r w:rsidR="00A157BC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</w:p>
    <w:p w:rsidR="00A157BC" w:rsidRPr="00F6676F" w:rsidRDefault="00A157BC" w:rsidP="003221ED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3221ED" w:rsidRPr="003A7F8C" w:rsidRDefault="00274F87" w:rsidP="008A15E2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gramStart"/>
      <w:r w:rsidRPr="00F6676F">
        <w:rPr>
          <w:rFonts w:ascii="Times New Roman" w:eastAsia="Arial Unicode MS" w:hAnsi="Times New Roman" w:cs="Times New Roman"/>
          <w:sz w:val="24"/>
        </w:rPr>
        <w:t>Supplementary Figure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6676F">
        <w:rPr>
          <w:rFonts w:ascii="Times New Roman" w:eastAsia="Arial Unicode MS" w:hAnsi="Times New Roman" w:cs="Times New Roman"/>
          <w:sz w:val="24"/>
          <w:szCs w:val="24"/>
        </w:rPr>
        <w:t>3</w:t>
      </w:r>
      <w:r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proofErr w:type="gramEnd"/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he activation of miR186-Twist1 pathway in non-transformed prostate cells.</w:t>
      </w:r>
      <w:proofErr w:type="gramEnd"/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-f</w:t>
      </w:r>
      <w:proofErr w:type="gram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Five cell lines including BPH1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a, b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, P69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c, d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nd P69-anti-miR186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e, f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were respectively treated with 1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μ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/ml LPS or 25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n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/ml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NFα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for different time periods as indicated, and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ys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or western blotting analysis of Twist1 and real-time PCR analysis of miR186. </w:t>
      </w:r>
      <w:r w:rsidR="0015175B" w:rsidRPr="0015175B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r w:rsidR="0015175B" w:rsidRPr="0015175B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g</w:t>
      </w:r>
      <w:r w:rsidR="0015175B" w:rsidRPr="0015175B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15175B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5175B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he miR186 levels in PC3, P69 and BPH1 were determined by real-time PCR. U6 was used as internal control. The experiments were performed at least three independent times, and error bars indicate ± SEM, P-values of &lt; 0.001 (***)</w:t>
      </w:r>
      <w:r w:rsidR="0015175B" w:rsidRPr="008A15E2">
        <w:rPr>
          <w:rFonts w:ascii="Times New Roman" w:eastAsia="Arial Unicode MS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="008A15E2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r w:rsidR="0015175B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h</w:t>
      </w:r>
      <w:r w:rsidR="004861DA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-</w:t>
      </w:r>
      <w:proofErr w:type="spellStart"/>
      <w:r w:rsidR="004861DA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i</w:t>
      </w:r>
      <w:proofErr w:type="spellEnd"/>
      <w:r w:rsidR="008A15E2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) </w:t>
      </w:r>
      <w:r w:rsidR="008A15E2" w:rsidRPr="003A7F8C">
        <w:rPr>
          <w:rFonts w:ascii="Times New Roman" w:hAnsi="Times New Roman" w:hint="eastAsia"/>
          <w:sz w:val="24"/>
          <w:szCs w:val="24"/>
        </w:rPr>
        <w:t>LT-</w:t>
      </w:r>
      <w:proofErr w:type="spellStart"/>
      <w:r w:rsidR="008A15E2" w:rsidRPr="003A7F8C">
        <w:rPr>
          <w:rFonts w:ascii="Times New Roman" w:hAnsi="Times New Roman" w:hint="eastAsia"/>
          <w:sz w:val="24"/>
          <w:szCs w:val="24"/>
        </w:rPr>
        <w:t>BPH1</w:t>
      </w:r>
      <w:proofErr w:type="spellEnd"/>
      <w:r w:rsidR="008A15E2" w:rsidRPr="003A7F8C">
        <w:rPr>
          <w:rFonts w:ascii="Times New Roman" w:hAnsi="Times New Roman" w:hint="eastAsia"/>
          <w:sz w:val="24"/>
          <w:szCs w:val="24"/>
        </w:rPr>
        <w:t xml:space="preserve"> </w:t>
      </w:r>
      <w:r w:rsidR="008A15E2" w:rsidRPr="003A7F8C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15175B" w:rsidRPr="003A7F8C">
        <w:rPr>
          <w:rFonts w:ascii="Times New Roman" w:hAnsi="Times New Roman" w:cs="Times New Roman" w:hint="eastAsia"/>
          <w:b/>
          <w:kern w:val="0"/>
          <w:sz w:val="24"/>
          <w:szCs w:val="24"/>
        </w:rPr>
        <w:t>h</w:t>
      </w:r>
      <w:r w:rsidR="008A15E2" w:rsidRPr="003A7F8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15175B" w:rsidRPr="003A7F8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A15E2" w:rsidRPr="003A7F8C">
        <w:rPr>
          <w:rFonts w:ascii="Times New Roman" w:hAnsi="Times New Roman" w:hint="eastAsia"/>
          <w:sz w:val="24"/>
          <w:szCs w:val="24"/>
        </w:rPr>
        <w:t>nd</w:t>
      </w:r>
      <w:proofErr w:type="spellEnd"/>
      <w:r w:rsidR="008A15E2" w:rsidRPr="003A7F8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8A15E2" w:rsidRPr="003A7F8C">
        <w:rPr>
          <w:rFonts w:ascii="Times New Roman" w:hAnsi="Times New Roman" w:hint="eastAsia"/>
          <w:sz w:val="24"/>
          <w:szCs w:val="24"/>
        </w:rPr>
        <w:t>PC3</w:t>
      </w:r>
      <w:proofErr w:type="spellEnd"/>
      <w:r w:rsidR="008A15E2" w:rsidRPr="003A7F8C">
        <w:rPr>
          <w:rFonts w:ascii="Times New Roman" w:hAnsi="Times New Roman" w:hint="eastAsia"/>
          <w:sz w:val="24"/>
          <w:szCs w:val="24"/>
        </w:rPr>
        <w:t xml:space="preserve"> </w:t>
      </w:r>
      <w:r w:rsidR="008A15E2" w:rsidRPr="003A7F8C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proofErr w:type="spellStart"/>
      <w:r w:rsidR="0015175B" w:rsidRPr="003A7F8C"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proofErr w:type="spellEnd"/>
      <w:r w:rsidR="008A15E2" w:rsidRPr="003A7F8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8A15E2" w:rsidRPr="003A7F8C">
        <w:rPr>
          <w:rFonts w:ascii="Times New Roman" w:hAnsi="Times New Roman" w:hint="eastAsia"/>
          <w:sz w:val="24"/>
          <w:szCs w:val="24"/>
        </w:rPr>
        <w:t xml:space="preserve"> cells </w:t>
      </w:r>
      <w:r w:rsidR="008A15E2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were respectively treated with 1 </w:t>
      </w:r>
      <w:proofErr w:type="spellStart"/>
      <w:r w:rsidR="008A15E2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μg</w:t>
      </w:r>
      <w:proofErr w:type="spellEnd"/>
      <w:r w:rsidR="008A15E2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/ml LPS or 25 </w:t>
      </w:r>
      <w:proofErr w:type="spellStart"/>
      <w:r w:rsidR="008A15E2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ng</w:t>
      </w:r>
      <w:proofErr w:type="spellEnd"/>
      <w:r w:rsidR="008A15E2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/ml </w:t>
      </w:r>
      <w:proofErr w:type="spellStart"/>
      <w:r w:rsidR="008A15E2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TNFα</w:t>
      </w:r>
      <w:proofErr w:type="spellEnd"/>
      <w:r w:rsidR="008A15E2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or different time periods as indicated</w:t>
      </w:r>
      <w:r w:rsidR="008A15E2" w:rsidRPr="003A7F8C">
        <w:rPr>
          <w:rFonts w:ascii="Times New Roman" w:eastAsia="Arial Unicode MS" w:hAnsi="Times New Roman" w:cs="Times New Roman" w:hint="eastAsia"/>
          <w:sz w:val="24"/>
          <w:szCs w:val="24"/>
        </w:rPr>
        <w:t>, c</w:t>
      </w:r>
      <w:r w:rsidR="008A15E2" w:rsidRPr="003A7F8C">
        <w:rPr>
          <w:rFonts w:ascii="Times New Roman" w:eastAsia="Arial Unicode MS" w:hAnsi="Times New Roman" w:cs="Times New Roman"/>
          <w:sz w:val="24"/>
          <w:szCs w:val="24"/>
        </w:rPr>
        <w:t xml:space="preserve">orresponding </w:t>
      </w:r>
      <w:r w:rsidR="008A15E2" w:rsidRPr="003A7F8C">
        <w:rPr>
          <w:rFonts w:ascii="Times New Roman" w:eastAsia="Arial Unicode MS" w:hAnsi="Times New Roman" w:cs="Times New Roman" w:hint="eastAsia"/>
          <w:sz w:val="24"/>
          <w:szCs w:val="24"/>
        </w:rPr>
        <w:t>w</w:t>
      </w:r>
      <w:r w:rsidR="008A15E2" w:rsidRPr="003A7F8C">
        <w:rPr>
          <w:rFonts w:ascii="Times New Roman" w:eastAsia="Arial Unicode MS" w:hAnsi="Times New Roman" w:cs="Times New Roman"/>
          <w:sz w:val="24"/>
          <w:szCs w:val="24"/>
        </w:rPr>
        <w:t xml:space="preserve">estern </w:t>
      </w:r>
      <w:r w:rsidR="008A15E2" w:rsidRPr="003A7F8C">
        <w:rPr>
          <w:rFonts w:ascii="Times New Roman" w:eastAsia="Arial Unicode MS" w:hAnsi="Times New Roman" w:cs="Times New Roman" w:hint="eastAsia"/>
          <w:sz w:val="24"/>
          <w:szCs w:val="24"/>
        </w:rPr>
        <w:t>blots of</w:t>
      </w:r>
      <w:r w:rsidR="008A15E2" w:rsidRPr="003A7F8C">
        <w:rPr>
          <w:rFonts w:ascii="Times New Roman" w:eastAsia="Arial Unicode MS" w:hAnsi="Times New Roman" w:cs="Times New Roman"/>
          <w:sz w:val="24"/>
          <w:szCs w:val="24"/>
        </w:rPr>
        <w:t xml:space="preserve"> Twist1 protein assessment</w:t>
      </w:r>
      <w:r w:rsidR="008A15E2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8A15E2" w:rsidRPr="003A7F8C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was shown</w:t>
      </w:r>
      <w:r w:rsidR="008A15E2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.</w:t>
      </w:r>
      <w:r w:rsidR="003221ED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</w:p>
    <w:p w:rsidR="003221ED" w:rsidRPr="00F6676F" w:rsidRDefault="003221ED" w:rsidP="003221ED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</w:p>
    <w:p w:rsidR="003221ED" w:rsidRDefault="00274F87" w:rsidP="003221ED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gramStart"/>
      <w:r w:rsidRPr="00F6676F">
        <w:rPr>
          <w:rFonts w:ascii="Times New Roman" w:eastAsia="Arial Unicode MS" w:hAnsi="Times New Roman" w:cs="Times New Roman"/>
          <w:sz w:val="24"/>
        </w:rPr>
        <w:t>Supplementary Figure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6676F">
        <w:rPr>
          <w:rFonts w:ascii="Times New Roman" w:eastAsia="Arial Unicode MS" w:hAnsi="Times New Roman" w:cs="Times New Roman"/>
          <w:sz w:val="24"/>
          <w:szCs w:val="24"/>
        </w:rPr>
        <w:t>4</w:t>
      </w:r>
      <w:r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proofErr w:type="gramEnd"/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he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f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iR186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promoter is involved in the responsiveness to inflammatory signal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a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 schematic diagram of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p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lands in the ZRANB2/miR186 promoter region. The underlines indicate the fragments amplified by MSP primer1/2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b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The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levels of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p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slands in the miR186 promoter in P69, M12, PC3 cells were measured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by MSP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nalysis. ‘U’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represents 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unmethylated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NA products with non-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specific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primers, and ‘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M’ refers to 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ed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NA products with </w:t>
      </w:r>
      <w:proofErr w:type="spellStart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-speciﬁc</w:t>
      </w:r>
      <w:proofErr w:type="spellEnd"/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primers.</w:t>
      </w:r>
      <w:r w:rsidR="004861DA" w:rsidRPr="004861DA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="004861DA" w:rsidRPr="003A7F8C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proofErr w:type="gramStart"/>
      <w:r w:rsidR="004861DA" w:rsidRPr="003A7F8C">
        <w:rPr>
          <w:rFonts w:ascii="Times New Roman" w:hAnsi="Times New Roman" w:cs="Times New Roman" w:hint="eastAsia"/>
          <w:b/>
          <w:kern w:val="0"/>
          <w:sz w:val="24"/>
          <w:szCs w:val="24"/>
        </w:rPr>
        <w:t>c-d</w:t>
      </w:r>
      <w:proofErr w:type="gramEnd"/>
      <w:r w:rsidR="004861DA" w:rsidRPr="003A7F8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 </w:t>
      </w:r>
      <w:r w:rsidR="004861DA" w:rsidRPr="003A7F8C">
        <w:rPr>
          <w:rFonts w:ascii="Times New Roman" w:hAnsi="Times New Roman" w:hint="eastAsia"/>
          <w:sz w:val="24"/>
          <w:szCs w:val="24"/>
        </w:rPr>
        <w:t>LT-BPH1</w:t>
      </w:r>
      <w:r w:rsidR="004861DA" w:rsidRPr="003A7F8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4861DA" w:rsidRPr="003A7F8C">
        <w:rPr>
          <w:rFonts w:ascii="Times New Roman" w:hAnsi="Times New Roman" w:hint="eastAsia"/>
          <w:sz w:val="24"/>
          <w:szCs w:val="24"/>
        </w:rPr>
        <w:t>cells</w:t>
      </w:r>
      <w:r w:rsidR="004861DA" w:rsidRPr="003A7F8C">
        <w:rPr>
          <w:rFonts w:ascii="Times New Roman" w:hAnsi="Times New Roman" w:cs="Times New Roman" w:hint="eastAsia"/>
          <w:kern w:val="0"/>
          <w:sz w:val="24"/>
          <w:szCs w:val="24"/>
        </w:rPr>
        <w:t xml:space="preserve"> t</w:t>
      </w:r>
      <w:r w:rsidR="004861DA" w:rsidRPr="003A7F8C">
        <w:rPr>
          <w:rFonts w:ascii="Times New Roman" w:hAnsi="Times New Roman" w:hint="eastAsia"/>
          <w:sz w:val="24"/>
          <w:szCs w:val="24"/>
        </w:rPr>
        <w:t xml:space="preserve">reated with </w:t>
      </w:r>
      <w:r w:rsidR="004861DA" w:rsidRPr="003A7F8C">
        <w:rPr>
          <w:rFonts w:ascii="Times New Roman" w:hAnsi="Times New Roman"/>
          <w:sz w:val="24"/>
          <w:szCs w:val="24"/>
        </w:rPr>
        <w:t>5-aza-CdR</w:t>
      </w:r>
      <w:r w:rsidR="004861DA" w:rsidRPr="003A7F8C">
        <w:rPr>
          <w:rFonts w:ascii="Times New Roman" w:hAnsi="Times New Roman" w:hint="eastAsia"/>
          <w:sz w:val="24"/>
          <w:szCs w:val="24"/>
        </w:rPr>
        <w:t xml:space="preserve"> </w:t>
      </w:r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were respectively treated with 1 </w:t>
      </w:r>
      <w:proofErr w:type="spellStart"/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μg</w:t>
      </w:r>
      <w:proofErr w:type="spellEnd"/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/ml LPS</w:t>
      </w:r>
      <w:r w:rsidR="004861DA" w:rsidRPr="003A7F8C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="004861DA" w:rsidRPr="003A7F8C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4861DA" w:rsidRPr="003A7F8C">
        <w:rPr>
          <w:rFonts w:ascii="Times New Roman" w:hAnsi="Times New Roman" w:cs="Times New Roman" w:hint="eastAsia"/>
          <w:b/>
          <w:kern w:val="0"/>
          <w:sz w:val="24"/>
          <w:szCs w:val="24"/>
        </w:rPr>
        <w:t>c</w:t>
      </w:r>
      <w:r w:rsidR="004861DA" w:rsidRPr="003A7F8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25 </w:t>
      </w:r>
      <w:proofErr w:type="spellStart"/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ng</w:t>
      </w:r>
      <w:proofErr w:type="spellEnd"/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/ml </w:t>
      </w:r>
      <w:proofErr w:type="spellStart"/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>TNFα</w:t>
      </w:r>
      <w:proofErr w:type="spellEnd"/>
      <w:r w:rsidR="004861DA" w:rsidRPr="003A7F8C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</w:t>
      </w:r>
      <w:r w:rsidR="004861DA" w:rsidRPr="003A7F8C">
        <w:rPr>
          <w:rFonts w:ascii="Times New Roman" w:hAnsi="Times New Roman" w:cs="Times New Roman"/>
          <w:b/>
          <w:kern w:val="0"/>
          <w:sz w:val="24"/>
          <w:szCs w:val="24"/>
        </w:rPr>
        <w:t>(</w:t>
      </w:r>
      <w:r w:rsidR="004861DA" w:rsidRPr="003A7F8C">
        <w:rPr>
          <w:rFonts w:ascii="Times New Roman" w:hAnsi="Times New Roman" w:cs="Times New Roman" w:hint="eastAsia"/>
          <w:b/>
          <w:kern w:val="0"/>
          <w:sz w:val="24"/>
          <w:szCs w:val="24"/>
        </w:rPr>
        <w:t>d</w:t>
      </w:r>
      <w:r w:rsidR="004861DA" w:rsidRPr="003A7F8C">
        <w:rPr>
          <w:rFonts w:ascii="Times New Roman" w:hAnsi="Times New Roman" w:cs="Times New Roman"/>
          <w:b/>
          <w:kern w:val="0"/>
          <w:sz w:val="24"/>
          <w:szCs w:val="24"/>
        </w:rPr>
        <w:t>)</w:t>
      </w:r>
      <w:r w:rsidR="004861DA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or different time periods as indicated</w:t>
      </w:r>
      <w:r w:rsidR="004861DA" w:rsidRPr="003A7F8C">
        <w:rPr>
          <w:rFonts w:ascii="Times New Roman" w:eastAsia="Arial Unicode MS" w:hAnsi="Times New Roman" w:cs="Times New Roman" w:hint="eastAsia"/>
          <w:sz w:val="24"/>
          <w:szCs w:val="24"/>
        </w:rPr>
        <w:t>, c</w:t>
      </w:r>
      <w:r w:rsidR="004861DA" w:rsidRPr="003A7F8C">
        <w:rPr>
          <w:rFonts w:ascii="Times New Roman" w:eastAsia="Arial Unicode MS" w:hAnsi="Times New Roman" w:cs="Times New Roman"/>
          <w:sz w:val="24"/>
          <w:szCs w:val="24"/>
        </w:rPr>
        <w:t xml:space="preserve">orresponding </w:t>
      </w:r>
      <w:r w:rsidR="004861DA" w:rsidRPr="003A7F8C">
        <w:rPr>
          <w:rFonts w:ascii="Times New Roman" w:eastAsia="Arial Unicode MS" w:hAnsi="Times New Roman" w:cs="Times New Roman" w:hint="eastAsia"/>
          <w:sz w:val="24"/>
          <w:szCs w:val="24"/>
        </w:rPr>
        <w:t>w</w:t>
      </w:r>
      <w:r w:rsidR="004861DA" w:rsidRPr="003A7F8C">
        <w:rPr>
          <w:rFonts w:ascii="Times New Roman" w:eastAsia="Arial Unicode MS" w:hAnsi="Times New Roman" w:cs="Times New Roman"/>
          <w:sz w:val="24"/>
          <w:szCs w:val="24"/>
        </w:rPr>
        <w:t xml:space="preserve">estern </w:t>
      </w:r>
      <w:r w:rsidR="004861DA" w:rsidRPr="003A7F8C">
        <w:rPr>
          <w:rFonts w:ascii="Times New Roman" w:eastAsia="Arial Unicode MS" w:hAnsi="Times New Roman" w:cs="Times New Roman" w:hint="eastAsia"/>
          <w:sz w:val="24"/>
          <w:szCs w:val="24"/>
        </w:rPr>
        <w:t>blots of</w:t>
      </w:r>
      <w:r w:rsidR="004861DA" w:rsidRPr="003A7F8C">
        <w:rPr>
          <w:rFonts w:ascii="Times New Roman" w:eastAsia="Arial Unicode MS" w:hAnsi="Times New Roman" w:cs="Times New Roman"/>
          <w:sz w:val="24"/>
          <w:szCs w:val="24"/>
        </w:rPr>
        <w:t xml:space="preserve"> Twist1 protein assessment</w:t>
      </w:r>
      <w:r w:rsidR="004861DA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4861DA" w:rsidRPr="003A7F8C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was shown</w:t>
      </w:r>
      <w:r w:rsidR="004861DA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.</w:t>
      </w:r>
      <w:r w:rsidR="004861DA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4861DA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e-f</w:t>
      </w:r>
      <w:proofErr w:type="gramEnd"/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3221ED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RTCA migration </w:t>
      </w:r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r w:rsidR="004861DA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e</w:t>
      </w:r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or invasion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r w:rsidR="004861DA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f</w:t>
      </w:r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or LT-BPH1 cells pre-treated with or without 5μM 5-aza-CdR for 24 h, and then subjected to a dynamic migration assay lasting for 28 h (continuing addition of 5-aza-CdR to the treated cells). The kinetic migration or invasion curves were real-time recorded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related to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Fig. 3J-K). </w:t>
      </w:r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r w:rsidR="004861DA" w:rsidRPr="003A7F8C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g</w:t>
      </w:r>
      <w:r w:rsidR="001B6817" w:rsidRPr="003A7F8C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A157BC" w:rsidRPr="003A7F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chematicdiagram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f the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wist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promoter region. The underlines indicate the fragments (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p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land regions) amplified by MSP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primer1/2. TSS: transcription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tart site. The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levels of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lastRenderedPageBreak/>
        <w:t>the Twi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t1 promoter in BPH1, LT-BPH1,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LT-BPH1 pretreated with DMSO or 5-aza-CdR for 48 h, P69, M12 and PC3 cells were determined by MSP analysis with primer1 and primer2. ‘U’ represents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unmethylat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NA products with non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peciﬁc</w:t>
      </w:r>
      <w:proofErr w:type="spellEnd"/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primers, and ‘M’ refers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o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NA products with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-speciﬁc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primers. </w:t>
      </w:r>
    </w:p>
    <w:p w:rsidR="004861DA" w:rsidRPr="00F6676F" w:rsidRDefault="004861DA" w:rsidP="003221ED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3221ED" w:rsidRPr="00F6676F" w:rsidRDefault="00274F87" w:rsidP="00732240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gramStart"/>
      <w:r w:rsidRPr="00F6676F">
        <w:rPr>
          <w:rFonts w:ascii="Times New Roman" w:eastAsia="Arial Unicode MS" w:hAnsi="Times New Roman" w:cs="Times New Roman"/>
          <w:sz w:val="24"/>
        </w:rPr>
        <w:t>Supplementary Figure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6676F">
        <w:rPr>
          <w:rFonts w:ascii="Times New Roman" w:eastAsia="Arial Unicode MS" w:hAnsi="Times New Roman" w:cs="Times New Roman"/>
          <w:sz w:val="24"/>
          <w:szCs w:val="24"/>
        </w:rPr>
        <w:t>5</w:t>
      </w:r>
      <w:r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proofErr w:type="gramEnd"/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wist1 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r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epress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es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miR186 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n a negative feedback loop </w:t>
      </w:r>
      <w:proofErr w:type="spellStart"/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hrought</w:t>
      </w:r>
      <w:proofErr w:type="spellEnd"/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directly interacting with and recruiting Dnmt3a to the miR186 p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romoter.</w:t>
      </w:r>
      <w:r w:rsidR="00686759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(a)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uciferase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ctivity analysis for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iR186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promotor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ctivity in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293T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ells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ransfect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increasing amounts of Twist1 expression. The experiments were performed at least three independent times, and error bars indicate ± SEM, P-values of &lt; 0.05 (*), &lt; 0.01 (**) and &lt; 0.001 (***)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b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ysates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rom LT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BPH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A157BC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cells were used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for co-IP with the monoclonal antibody anti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Dnmt3a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r anti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g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and followed by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mmunoblottin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antibodies against Dnmt3a and Twist1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c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ysates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rom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293T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cells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r</w:t>
      </w:r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ansfected</w:t>
      </w:r>
      <w:proofErr w:type="spellEnd"/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</w:t>
      </w:r>
      <w:proofErr w:type="spellStart"/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yc-Dnmt3a</w:t>
      </w:r>
      <w:proofErr w:type="spellEnd"/>
      <w:r w:rsidR="00686759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ere </w:t>
      </w:r>
      <w:proofErr w:type="gram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pull-</w:t>
      </w:r>
      <w:proofErr w:type="gram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down with purified GST and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GST-Twist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and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immunoblott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the antibodies anti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yc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anti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GST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d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ysates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rom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293T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ransfect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Myc-Dnmt3a were pull-down with purified GST, GST-Twist1(full-length), GST-Twist1(1-107) or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GST-Twist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108-203) on glutathione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epharose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beads, and detected with the antibody anti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yc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Top panel); A schematic representation of Twist1 truncated according to different functional domains (Bottom panel)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e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Lysates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from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293T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ransfected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with full-length Myc-Dnmt3a or truncated Myc-Dnmt3a were pull-down with purified GST or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GST-Twist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full-length) on glutathione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epharose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beads, and detected with the antibody anti-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yc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 Top panel ); A schematic representation of Dnmt3a truncated according to different functional domains (Bottom panel). </w:t>
      </w:r>
    </w:p>
    <w:p w:rsidR="003221ED" w:rsidRPr="00F6676F" w:rsidRDefault="003221ED" w:rsidP="00732240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1105F9" w:rsidRPr="00F6676F" w:rsidRDefault="00274F87" w:rsidP="00732240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proofErr w:type="gramStart"/>
      <w:r w:rsidRPr="00F6676F">
        <w:rPr>
          <w:rFonts w:ascii="Times New Roman" w:eastAsia="Arial Unicode MS" w:hAnsi="Times New Roman" w:cs="Times New Roman"/>
          <w:sz w:val="24"/>
        </w:rPr>
        <w:t>Supplementary Figure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6676F">
        <w:rPr>
          <w:rFonts w:ascii="Times New Roman" w:eastAsia="Arial Unicode MS" w:hAnsi="Times New Roman" w:cs="Times New Roman"/>
          <w:sz w:val="24"/>
          <w:szCs w:val="24"/>
        </w:rPr>
        <w:t>6</w:t>
      </w:r>
      <w:r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proofErr w:type="gramEnd"/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wist1 recruiting Dnmt3a facilitates the site-specific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p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methylation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f the miR186 promoter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</w:t>
      </w:r>
      <w:proofErr w:type="gramStart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</w:t>
      </w:r>
      <w:proofErr w:type="gramEnd"/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equence mapping of NF-</w:t>
      </w:r>
      <w:proofErr w:type="spellStart"/>
      <w:r w:rsidR="003B2F68" w:rsidRPr="00F6676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κ</w:t>
      </w:r>
      <w:r w:rsidR="003221ED" w:rsidRPr="00F6676F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B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binding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ites (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BSs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n red or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yellow), 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Twist1 binding E-boxes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(in 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blue), and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pG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lands at the 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miR186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promoter (-289 to +290) region. TSS represents miR186 transcriptional 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tart 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lastRenderedPageBreak/>
        <w:t xml:space="preserve">site, and </w:t>
      </w:r>
      <w:proofErr w:type="spellStart"/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pG</w:t>
      </w:r>
      <w:proofErr w:type="spellEnd"/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s black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h</w:t>
      </w:r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ighlighted and labeled by numbers.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b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hIP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alysis for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Dnmt3a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occupancy at miR186 promoter in BPH1 cells expressing control vector,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wist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nd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hRNA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specific for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Twist1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.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1B6817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(c)</w:t>
      </w:r>
      <w:r w:rsidR="003221ED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Western-blot analysis for Dnmt3a protein levels by the first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hIP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1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st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hIP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), and the Twist1 protein levels by </w:t>
      </w:r>
      <w:proofErr w:type="spellStart"/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reChIP</w:t>
      </w:r>
      <w:proofErr w:type="spellEnd"/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(2 </w:t>
      </w:r>
      <w:proofErr w:type="spellStart"/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nd</w:t>
      </w:r>
      <w:proofErr w:type="spellEnd"/>
      <w:r w:rsidR="003B2F68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ChIP</w:t>
      </w:r>
      <w:proofErr w:type="spellEnd"/>
      <w:r w:rsidR="003221ED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).</w:t>
      </w:r>
    </w:p>
    <w:p w:rsidR="00630FB3" w:rsidRPr="00F6676F" w:rsidRDefault="00630FB3" w:rsidP="00732240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</w:p>
    <w:p w:rsidR="00630FB3" w:rsidRPr="00F6676F" w:rsidRDefault="00274F87" w:rsidP="00732240">
      <w:pPr>
        <w:spacing w:line="360" w:lineRule="auto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proofErr w:type="gramStart"/>
      <w:r w:rsidRPr="00F6676F">
        <w:rPr>
          <w:rFonts w:ascii="Times New Roman" w:eastAsia="Arial Unicode MS" w:hAnsi="Times New Roman" w:cs="Times New Roman"/>
          <w:sz w:val="24"/>
        </w:rPr>
        <w:t>Supplementary Figure</w:t>
      </w:r>
      <w:r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6676F">
        <w:rPr>
          <w:rFonts w:ascii="Times New Roman" w:eastAsia="Arial Unicode MS" w:hAnsi="Times New Roman" w:cs="Times New Roman"/>
          <w:sz w:val="24"/>
          <w:szCs w:val="24"/>
        </w:rPr>
        <w:t>7</w:t>
      </w:r>
      <w:r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proofErr w:type="gramEnd"/>
      <w:r w:rsidR="00732240" w:rsidRPr="00F6676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732240" w:rsidRPr="00F6676F">
        <w:rPr>
          <w:rFonts w:ascii="Times New Roman" w:eastAsia="Arial Unicode MS" w:hAnsi="Times New Roman" w:cs="Times New Roman"/>
          <w:kern w:val="0"/>
          <w:sz w:val="24"/>
          <w:szCs w:val="24"/>
        </w:rPr>
        <w:t>A double-negative feedback regulatory circuit controls inflammation-associated prostate cancer progression</w:t>
      </w:r>
      <w:r w:rsidR="00732240" w:rsidRPr="00F6676F">
        <w:rPr>
          <w:rFonts w:ascii="Times New Roman" w:eastAsia="Arial Unicode MS" w:hAnsi="Times New Roman" w:cs="Times New Roman"/>
          <w:sz w:val="24"/>
          <w:szCs w:val="24"/>
        </w:rPr>
        <w:t>.</w:t>
      </w:r>
      <w:r w:rsidR="00732240" w:rsidRPr="00F6676F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091D60" w:rsidRPr="00F6676F">
        <w:rPr>
          <w:rFonts w:ascii="Times New Roman" w:eastAsia="Arial Unicode MS" w:hAnsi="Times New Roman" w:cs="Times New Roman"/>
          <w:sz w:val="24"/>
          <w:szCs w:val="24"/>
        </w:rPr>
        <w:t>In short</w:t>
      </w:r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, under moderate inflammatory stimulation, </w:t>
      </w:r>
      <w:bookmarkStart w:id="0" w:name="OLE_LINK46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the NF-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κB</w:t>
      </w:r>
      <w:bookmarkEnd w:id="0"/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signaling pathway activation accelerated miR186 transcription through directly binding to the NF-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κB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BS2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in the miR186 promoter in non-transformed cells. NF-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κB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also up-regulated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Twist1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expression by directly binding its promoter, but a large number of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Twist1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transcripts was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degradated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or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translationally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inhibited by miR186. So, in this situation, Twist1 protein remained a low level and cells appeared to be self-healing in inhibition of cell malignant transformation. On the contrary,</w:t>
      </w:r>
      <w:r w:rsidR="00C32A37" w:rsidRPr="00F6676F">
        <w:rPr>
          <w:rFonts w:ascii="Times New Roman" w:eastAsia="Arial Unicode MS" w:hAnsi="Times New Roman" w:cs="Times New Roman"/>
        </w:rPr>
        <w:t xml:space="preserve"> </w:t>
      </w:r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when inflammation persisted,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Twist1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downregulated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miR186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in a novel negative feedback loop through directly binding to the E-box and simultaneously recruiting Dnmt3a to facilitate the site-specific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CpG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methylation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of the miR186 promoter, thereby these blocked the transcriptional activity of NF-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κB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/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P65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and the responsiveness of miR186 to inflammatory signals.</w:t>
      </w:r>
      <w:r w:rsidR="00C32A37" w:rsidRPr="00F6676F">
        <w:rPr>
          <w:rFonts w:ascii="Times New Roman" w:eastAsia="Arial Unicode MS" w:hAnsi="Times New Roman" w:cs="Times New Roman"/>
          <w:color w:val="FF0000"/>
          <w:sz w:val="24"/>
          <w:szCs w:val="24"/>
        </w:rPr>
        <w:t xml:space="preserve"> </w:t>
      </w:r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At the same time, the activated NF-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κB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/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p65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greatly promoted </w:t>
      </w:r>
      <w:proofErr w:type="spellStart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>Twist1</w:t>
      </w:r>
      <w:proofErr w:type="spellEnd"/>
      <w:r w:rsidR="00C32A37" w:rsidRPr="00F6676F">
        <w:rPr>
          <w:rFonts w:ascii="Times New Roman" w:eastAsia="Arial Unicode MS" w:hAnsi="Times New Roman" w:cs="Times New Roman"/>
          <w:sz w:val="24"/>
          <w:szCs w:val="24"/>
        </w:rPr>
        <w:t xml:space="preserve"> transcription, leading to the accumulation of intracellular Twist1 protein into an irreversible vicious cycle, in turn aggregately repressing miR186 expression and thereby perpetuating the cell transformed state.</w:t>
      </w:r>
    </w:p>
    <w:sectPr w:rsidR="00630FB3" w:rsidRPr="00F6676F" w:rsidSect="00110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4185" w:rsidRDefault="00504185" w:rsidP="003221ED">
      <w:r>
        <w:separator/>
      </w:r>
    </w:p>
  </w:endnote>
  <w:endnote w:type="continuationSeparator" w:id="0">
    <w:p w:rsidR="00504185" w:rsidRDefault="00504185" w:rsidP="003221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4185" w:rsidRDefault="00504185" w:rsidP="003221ED">
      <w:r>
        <w:separator/>
      </w:r>
    </w:p>
  </w:footnote>
  <w:footnote w:type="continuationSeparator" w:id="0">
    <w:p w:rsidR="00504185" w:rsidRDefault="00504185" w:rsidP="003221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21ED"/>
    <w:rsid w:val="00091D60"/>
    <w:rsid w:val="000A67CB"/>
    <w:rsid w:val="001105F9"/>
    <w:rsid w:val="0015175B"/>
    <w:rsid w:val="0019299C"/>
    <w:rsid w:val="001B6817"/>
    <w:rsid w:val="00274F87"/>
    <w:rsid w:val="003221ED"/>
    <w:rsid w:val="00362BDE"/>
    <w:rsid w:val="003813CD"/>
    <w:rsid w:val="00394547"/>
    <w:rsid w:val="003A7F8C"/>
    <w:rsid w:val="003B2F68"/>
    <w:rsid w:val="004861DA"/>
    <w:rsid w:val="00504185"/>
    <w:rsid w:val="005E2A4F"/>
    <w:rsid w:val="00602037"/>
    <w:rsid w:val="00626D9D"/>
    <w:rsid w:val="00630FB3"/>
    <w:rsid w:val="00686759"/>
    <w:rsid w:val="00706263"/>
    <w:rsid w:val="00732240"/>
    <w:rsid w:val="008676A5"/>
    <w:rsid w:val="008A15E2"/>
    <w:rsid w:val="008D1650"/>
    <w:rsid w:val="008F75D2"/>
    <w:rsid w:val="00976265"/>
    <w:rsid w:val="00986729"/>
    <w:rsid w:val="00A157BC"/>
    <w:rsid w:val="00A84F44"/>
    <w:rsid w:val="00B52DA5"/>
    <w:rsid w:val="00C32A37"/>
    <w:rsid w:val="00D3198E"/>
    <w:rsid w:val="00D62B28"/>
    <w:rsid w:val="00D64DE3"/>
    <w:rsid w:val="00D92748"/>
    <w:rsid w:val="00E70A1A"/>
    <w:rsid w:val="00EC35B2"/>
    <w:rsid w:val="00F6676F"/>
    <w:rsid w:val="00F95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5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22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221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22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221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1223</Words>
  <Characters>6973</Characters>
  <Application>Microsoft Office Word</Application>
  <DocSecurity>0</DocSecurity>
  <Lines>58</Lines>
  <Paragraphs>16</Paragraphs>
  <ScaleCrop>false</ScaleCrop>
  <Company/>
  <LinksUpToDate>false</LinksUpToDate>
  <CharactersWithSpaces>8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cc</cp:lastModifiedBy>
  <cp:revision>16</cp:revision>
  <dcterms:created xsi:type="dcterms:W3CDTF">2016-08-12T07:22:00Z</dcterms:created>
  <dcterms:modified xsi:type="dcterms:W3CDTF">2017-01-16T06:17:00Z</dcterms:modified>
</cp:coreProperties>
</file>